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AAA" w:rsidRPr="0086288B" w:rsidRDefault="00D83AAA" w:rsidP="00D83AAA">
      <w:pPr>
        <w:jc w:val="center"/>
        <w:rPr>
          <w:rFonts w:ascii="Times New Roman" w:hAnsi="Times New Roman" w:cs="Times New Roman"/>
          <w:b/>
          <w:sz w:val="22"/>
        </w:rPr>
      </w:pPr>
      <w:r w:rsidRPr="0086288B">
        <w:rPr>
          <w:rFonts w:ascii="Times New Roman" w:hAnsi="Times New Roman" w:cs="Times New Roman"/>
          <w:b/>
          <w:sz w:val="22"/>
        </w:rPr>
        <w:t>Table 4, Blast_72h/Ctr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3418"/>
        <w:gridCol w:w="951"/>
        <w:gridCol w:w="708"/>
        <w:gridCol w:w="722"/>
        <w:gridCol w:w="886"/>
        <w:gridCol w:w="886"/>
      </w:tblGrid>
      <w:tr w:rsidR="00D83AAA" w:rsidRPr="007D6D12" w:rsidTr="00032B26">
        <w:trPr>
          <w:trHeight w:val="280"/>
        </w:trPr>
        <w:tc>
          <w:tcPr>
            <w:tcW w:w="8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AAA" w:rsidRPr="007D6D12" w:rsidRDefault="00D83AAA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accession</w:t>
            </w:r>
          </w:p>
        </w:tc>
        <w:tc>
          <w:tcPr>
            <w:tcW w:w="3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AAA" w:rsidRPr="007D6D12" w:rsidRDefault="00D83AAA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AAA" w:rsidRPr="007D6D12" w:rsidRDefault="00D83AAA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AAA" w:rsidRPr="007D6D12" w:rsidRDefault="00D83AAA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W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kDa</w:t>
            </w:r>
            <w:proofErr w:type="spellEnd"/>
            <w:r w:rsidRPr="007D6D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AAA" w:rsidRPr="007D6D12" w:rsidRDefault="00D83AAA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hagne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AAA" w:rsidRPr="007D6D12" w:rsidRDefault="00D83AAA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AAA" w:rsidRPr="007D6D12" w:rsidRDefault="00D83AAA" w:rsidP="00032B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WU8</w:t>
            </w:r>
          </w:p>
        </w:tc>
        <w:tc>
          <w:tcPr>
            <w:tcW w:w="39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Ethanolamine-phosphat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hospho-ly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Etnppl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Etnppl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.496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92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92039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tcBorders>
              <w:top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I08</w:t>
            </w:r>
          </w:p>
        </w:tc>
        <w:tc>
          <w:tcPr>
            <w:tcW w:w="3980" w:type="dxa"/>
            <w:tcBorders>
              <w:top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aper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Tprn</w:t>
            </w:r>
            <w:proofErr w:type="spellEnd"/>
          </w:p>
        </w:tc>
        <w:tc>
          <w:tcPr>
            <w:tcW w:w="846" w:type="dxa"/>
            <w:tcBorders>
              <w:top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prn</w:t>
            </w:r>
            <w:proofErr w:type="spellEnd"/>
          </w:p>
        </w:tc>
        <w:tc>
          <w:tcPr>
            <w:tcW w:w="640" w:type="dxa"/>
            <w:tcBorders>
              <w:top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0.088</w:t>
            </w:r>
          </w:p>
        </w:tc>
        <w:tc>
          <w:tcPr>
            <w:tcW w:w="660" w:type="dxa"/>
            <w:tcBorders>
              <w:top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94" w:type="dxa"/>
            <w:tcBorders>
              <w:top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926</w:t>
            </w:r>
          </w:p>
        </w:tc>
        <w:tc>
          <w:tcPr>
            <w:tcW w:w="794" w:type="dxa"/>
            <w:tcBorders>
              <w:top w:val="nil"/>
            </w:tcBorders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0642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VE82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pine-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pne7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pne7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1.8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14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442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XU3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uclear ubiquitous casein an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yclin</w:t>
            </w:r>
            <w:proofErr w:type="spellEnd"/>
            <w:r w:rsidRPr="007D6D12">
              <w:rPr>
                <w:rFonts w:ascii="Times New Roman" w:hAnsi="Times New Roman" w:cs="Times New Roman"/>
              </w:rPr>
              <w:t>-dependent kinase substrat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ucks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cks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6.31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84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85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4VBE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D repeat-containing protein 1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Wdr18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dr18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7.211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08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10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4LDD4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rf</w:t>
            </w:r>
            <w:proofErr w:type="spellEnd"/>
            <w:r w:rsidRPr="007D6D12">
              <w:rPr>
                <w:rFonts w:ascii="Times New Roman" w:hAnsi="Times New Roman" w:cs="Times New Roman"/>
              </w:rPr>
              <w:t>-GAP with Rho-GAP domain, ANK repeat and PH domain-contain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rap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rap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2.27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7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131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9114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orylated CTD-interacting factor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cif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cif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0.504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77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41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475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NA topoisomeras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op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op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0.875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208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5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7214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ARC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parc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parc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45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20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95577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DP6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y-6/neurotoxin-like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ynx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ynx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.835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05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5003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646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rgininosuccinat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ynth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ss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ss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584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17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204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MD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UB3-interacting and GLEBS motif-containing protein ZNF20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Znf207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Znf207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2.79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788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517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8271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raniofacial development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fdp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fdp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2.921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32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22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0152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Viment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Vim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3.687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21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4797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7TNG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chinoderm microtubule-associated protein-like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ml2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ml2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0.73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02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78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IX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poptotic chromatin condensation inducer in the nucleus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cin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cin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0.7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61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80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YP3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Rho-related GTP-binding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hoF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Rhof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hof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577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80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908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GG7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iquitin-associated and SH3 domain-containing protein 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bash3b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ash3b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1.44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21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913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KK5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nase non-catalytic C-lobe domain-contain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ndc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ndc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1.31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375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4483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J8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atatin</w:t>
            </w:r>
            <w:proofErr w:type="spellEnd"/>
            <w:r w:rsidRPr="007D6D12">
              <w:rPr>
                <w:rFonts w:ascii="Times New Roman" w:hAnsi="Times New Roman" w:cs="Times New Roman"/>
              </w:rPr>
              <w:t>-like phospholipase domain-containing protein 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npla7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npla7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0.4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92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604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8809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euronal migration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oublecort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cx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cx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61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70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1.06163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035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rachidonat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5-lipoxygenase-activating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lox5ap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ox5ap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13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53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7279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704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ter-alpha-trypsin inhibitor heavy chain H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tih3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tih3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9.357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00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16111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WVG3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TB/POZ domain-containing protein KCTD1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ctd12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ctd12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5.89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62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65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669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AD(P)H dehydrogenase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quinone</w:t>
            </w:r>
            <w:proofErr w:type="spellEnd"/>
            <w:r w:rsidRPr="007D6D12">
              <w:rPr>
                <w:rFonts w:ascii="Times New Roman" w:hAnsi="Times New Roman" w:cs="Times New Roman"/>
              </w:rPr>
              <w:t>]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qo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0.95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78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1.3780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7911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6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6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50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21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547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70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yippee-like 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Ypel5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Ypel5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.841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39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102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K1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agnesium transporter NIPA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ipa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ipa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105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4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26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DCT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romal cell-derived factor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df2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df2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15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81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991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1Q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hloride intracellular channel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lic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ic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.01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35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EE1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 and cysteine-rich domains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mcd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mcd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99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10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885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MG7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epatoma</w:t>
            </w:r>
            <w:proofErr w:type="spellEnd"/>
            <w:r w:rsidRPr="007D6D12">
              <w:rPr>
                <w:rFonts w:ascii="Times New Roman" w:hAnsi="Times New Roman" w:cs="Times New Roman"/>
              </w:rPr>
              <w:t>-derived growth factor-related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dgfl3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dgfl3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4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36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02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37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eptidyl-proly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i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-trans </w:t>
            </w:r>
            <w:proofErr w:type="spellStart"/>
            <w:r w:rsidRPr="007D6D12">
              <w:rPr>
                <w:rFonts w:ascii="Times New Roman" w:hAnsi="Times New Roman" w:cs="Times New Roman"/>
              </w:rPr>
              <w:t>isom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FKBP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kbp5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kbp5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0.96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80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517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ZQA6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mmunoglobulin superfamily member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gsf3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gsf3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4.71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34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586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3521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-</w:t>
            </w:r>
            <w:proofErr w:type="spellStart"/>
            <w:r w:rsidRPr="007D6D12">
              <w:rPr>
                <w:rFonts w:ascii="Times New Roman" w:hAnsi="Times New Roman" w:cs="Times New Roman"/>
              </w:rPr>
              <w:t>dopachrom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decarboxyl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dt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dt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.077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35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374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739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FAM110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am110b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am110b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3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30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5007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331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nconventional myosin-VI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yo6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yo6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6.41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06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68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01J6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bable ATP-dependent RNA helicase DDX1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dx17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dx17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2.39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31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45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HX6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Filamin</w:t>
            </w:r>
            <w:proofErr w:type="spellEnd"/>
            <w:r w:rsidRPr="007D6D12">
              <w:rPr>
                <w:rFonts w:ascii="Times New Roman" w:hAnsi="Times New Roman" w:cs="Times New Roman"/>
              </w:rPr>
              <w:t>-C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Flnc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Flnc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91.1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74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359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SE1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popolysaccharide-responsive and beige-like anchor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Lrba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rba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7.0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78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814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28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lfactory marker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Omp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Omp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86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67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1.65131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2189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U1 small nuclear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ibonucle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nrpa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nrpa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.835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46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66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ST3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ukaryotic translation initiation factor 4E transporte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if4enif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if4enif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7.98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9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82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0G9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audin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ldn3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dn3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284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69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2.4228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3X</w:t>
            </w:r>
            <w:r w:rsidRPr="007D6D12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 xml:space="preserve">Interferon regulatory factor 2-binding </w:t>
            </w:r>
            <w:r w:rsidRPr="007D6D12">
              <w:rPr>
                <w:rFonts w:ascii="Times New Roman" w:hAnsi="Times New Roman" w:cs="Times New Roman"/>
              </w:rPr>
              <w:lastRenderedPageBreak/>
              <w:t>protein-lik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rf2bpl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Irf2bpl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0.56</w:t>
            </w:r>
            <w:r w:rsidRPr="007D6D12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0.5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6</w:t>
            </w:r>
            <w:r w:rsidRPr="007D6D12">
              <w:rPr>
                <w:rFonts w:ascii="Times New Roman" w:hAnsi="Times New Roman" w:cs="Times New Roman"/>
              </w:rPr>
              <w:lastRenderedPageBreak/>
              <w:t>0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-0.8293</w:t>
            </w:r>
            <w:r w:rsidRPr="007D6D12">
              <w:rPr>
                <w:rFonts w:ascii="Times New Roman" w:hAnsi="Times New Roman" w:cs="Times New Roman"/>
              </w:rPr>
              <w:lastRenderedPageBreak/>
              <w:t>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P84099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19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19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46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48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561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8331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alretin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alb2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lb2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.37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37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53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0H33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TB/POZ domain-containing protein KCTD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ctd8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ctd8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2.768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43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211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RG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 domain and actin-bind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ima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a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4.05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52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58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7TNV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DEK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ek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ek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158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184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9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079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a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GTPase</w:t>
            </w:r>
            <w:proofErr w:type="spellEnd"/>
            <w:r w:rsidRPr="007D6D12">
              <w:rPr>
                <w:rFonts w:ascii="Times New Roman" w:hAnsi="Times New Roman" w:cs="Times New Roman"/>
              </w:rPr>
              <w:t>-activating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asa3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asa3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5.98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59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347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5911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yrosine-protein kinase Ly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yn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8.81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32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431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VJ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eta-</w:t>
            </w:r>
            <w:proofErr w:type="spellStart"/>
            <w:r w:rsidRPr="007D6D12">
              <w:rPr>
                <w:rFonts w:ascii="Times New Roman" w:hAnsi="Times New Roman" w:cs="Times New Roman"/>
              </w:rPr>
              <w:t>crystall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B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rybb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rybb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8.00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812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70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9K7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as</w:t>
            </w:r>
            <w:proofErr w:type="spellEnd"/>
            <w:r w:rsidRPr="007D6D12">
              <w:rPr>
                <w:rFonts w:ascii="Times New Roman" w:hAnsi="Times New Roman" w:cs="Times New Roman"/>
              </w:rPr>
              <w:t>-related GTP-binding protein C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Rragc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ragc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4.1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94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80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414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7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7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.41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696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26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110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2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28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28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73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64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202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DTX6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Junctiona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associated with coronary artery dise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Jcad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Jcad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4.8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90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324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ZW2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THEM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hem6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hem6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80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56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67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9M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yridoxa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hosphate phosphatase PHOSPHO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hospho2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o2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.56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06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221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PK2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XRP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2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2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.37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36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63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646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aptoglob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p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p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8.75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93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949901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0749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H domain-containing, RNA-binding, signal transduction-associated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</w:t>
            </w:r>
            <w:r w:rsidRPr="007D6D12">
              <w:rPr>
                <w:rFonts w:ascii="Times New Roman" w:hAnsi="Times New Roman" w:cs="Times New Roman"/>
              </w:rPr>
              <w:lastRenderedPageBreak/>
              <w:t>GN=Khdrbs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Khdrbs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8.37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9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6433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R11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 protease HTRA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tra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tra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21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80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252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AE1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ncharacterized protein KIAA1109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iaa1109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aa1109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5.3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46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50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3E6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ohes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ubunit SA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tag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ag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4.44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78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51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83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umor suppressor candidate 5 homolog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usc5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usc5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718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628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1.4977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W8Q3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urkinje cell protein 4-like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cp4l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cp4l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.502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55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8005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5922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aptic functional regulator FMR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mr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8.988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38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605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69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elenid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, water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iki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phs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phs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2.90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15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42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1531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ystroph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md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md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25.8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14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71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2A7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iacylglycero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7D6D12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gat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gat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6.78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26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279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THK3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ral transcription factor IIF subunit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tf2f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tf2f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7.241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24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971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6T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itric oxide synthase-interacting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Nosip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Nosip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20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17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60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9644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atidylinositol 4,5-bisphosphate 5-phosphatase 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npp5j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pp5j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7.54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09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9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7722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oly(</w:t>
            </w:r>
            <w:proofErr w:type="spellStart"/>
            <w:r w:rsidRPr="007D6D12">
              <w:rPr>
                <w:rFonts w:ascii="Times New Roman" w:hAnsi="Times New Roman" w:cs="Times New Roman"/>
              </w:rPr>
              <w:t>rC</w:t>
            </w:r>
            <w:proofErr w:type="spellEnd"/>
            <w:r w:rsidRPr="007D6D12">
              <w:rPr>
                <w:rFonts w:ascii="Times New Roman" w:hAnsi="Times New Roman" w:cs="Times New Roman"/>
              </w:rPr>
              <w:t>)-binding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cbp3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cbp3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.294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64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234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5L6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ositol polyphosphate 5-phosphatase K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npp5k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pp5k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4.158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5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465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P67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2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24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24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77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727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1574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73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Telomerase RNA component interacting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ir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ir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37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52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111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QYK9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lcium/</w:t>
            </w:r>
            <w:proofErr w:type="spellStart"/>
            <w:r w:rsidRPr="007D6D12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7D6D12">
              <w:rPr>
                <w:rFonts w:ascii="Times New Roman" w:hAnsi="Times New Roman" w:cs="Times New Roman"/>
              </w:rPr>
              <w:t>-dependent protein kinase type 1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nck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nck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8.518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95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55713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QZR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3 ubiquitin-protein ligase RNF2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nf25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f25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22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4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223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SY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spartyl</w:t>
            </w:r>
            <w:proofErr w:type="spellEnd"/>
            <w:r w:rsidRPr="007D6D12">
              <w:rPr>
                <w:rFonts w:ascii="Times New Roman" w:hAnsi="Times New Roman" w:cs="Times New Roman"/>
              </w:rPr>
              <w:t>/</w:t>
            </w:r>
            <w:proofErr w:type="spellStart"/>
            <w:r w:rsidRPr="007D6D12">
              <w:rPr>
                <w:rFonts w:ascii="Times New Roman" w:hAnsi="Times New Roman" w:cs="Times New Roman"/>
              </w:rPr>
              <w:t>asparaginy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beta-hydroxyl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Asph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sph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3.041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38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344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193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ucleosid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iphosphate</w:t>
            </w:r>
            <w:proofErr w:type="spellEnd"/>
            <w:r w:rsidRPr="007D6D12">
              <w:rPr>
                <w:rFonts w:ascii="Times New Roman" w:hAnsi="Times New Roman" w:cs="Times New Roman"/>
              </w:rPr>
              <w:t>-linked moiety X motif 19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udt19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dt19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88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64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9H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PF0565 protein C2orf69 homolog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69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1.68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95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02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7031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Nucleolys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IA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ial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ial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388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698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423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04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egulator of G-protein signaling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gs3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gs3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6.2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83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27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CJ3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3 UFM1-protein ligas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fl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fl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9.519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739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415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GK7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uanine nucleotide-binding protein G(</w:t>
            </w:r>
            <w:proofErr w:type="spellStart"/>
            <w:r w:rsidRPr="007D6D12">
              <w:rPr>
                <w:rFonts w:ascii="Times New Roman" w:hAnsi="Times New Roman" w:cs="Times New Roman"/>
              </w:rPr>
              <w:t>olf</w:t>
            </w:r>
            <w:proofErr w:type="spellEnd"/>
            <w:r w:rsidRPr="007D6D12">
              <w:rPr>
                <w:rFonts w:ascii="Times New Roman" w:hAnsi="Times New Roman" w:cs="Times New Roman"/>
              </w:rPr>
              <w:t>) subunit alph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nal</w:t>
            </w:r>
            <w:proofErr w:type="spellEnd"/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nal</w:t>
            </w:r>
            <w:proofErr w:type="spellEnd"/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4.308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49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3993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3084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S100-A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100a5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100a5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.81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915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2.8205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MF3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uanine nucleotide-binding protein G(I)/G(S)/G(O) subunit gamma-1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ng13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ng13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.979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65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9324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YE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aptopodin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ynpo2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po2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6.53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427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30821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HP7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Leukocyt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elas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inhibitor 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pinb1b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b1b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2.887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816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9867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SS8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ehydrogenase/</w:t>
            </w:r>
            <w:proofErr w:type="spellStart"/>
            <w:r w:rsidRPr="007D6D12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DR family member 1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hrs13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hrs13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744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8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453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ZWQ0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esprin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yne2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e2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82.72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39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142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H1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ell division cycle and apoptosis regulator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car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car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2.0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25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238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HU</w:t>
            </w:r>
            <w:r w:rsidRPr="007D6D12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 xml:space="preserve">Microtubule cross-linking factor 1 </w:t>
            </w:r>
            <w:r w:rsidRPr="007D6D12">
              <w:rPr>
                <w:rFonts w:ascii="Times New Roman" w:hAnsi="Times New Roman" w:cs="Times New Roman"/>
              </w:rPr>
              <w:lastRenderedPageBreak/>
              <w:t>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tcl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Mtcl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13.8</w:t>
            </w:r>
            <w:r w:rsidRPr="007D6D12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0.80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8</w:t>
            </w:r>
            <w:r w:rsidRPr="007D6D12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-0.3189</w:t>
            </w:r>
            <w:r w:rsidRPr="007D6D12">
              <w:rPr>
                <w:rFonts w:ascii="Times New Roman" w:hAnsi="Times New Roman" w:cs="Times New Roman"/>
              </w:rPr>
              <w:lastRenderedPageBreak/>
              <w:t>9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P23198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hromobox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homolog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bx3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bx3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855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609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636</w:t>
            </w:r>
          </w:p>
        </w:tc>
      </w:tr>
      <w:tr w:rsidR="00D83AAA" w:rsidRPr="007D6D12" w:rsidTr="00032B26">
        <w:trPr>
          <w:trHeight w:val="280"/>
        </w:trPr>
        <w:tc>
          <w:tcPr>
            <w:tcW w:w="808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284</w:t>
            </w:r>
          </w:p>
        </w:tc>
        <w:tc>
          <w:tcPr>
            <w:tcW w:w="398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ral transcription factor 3C polypeptid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tf3c1</w:t>
            </w:r>
          </w:p>
        </w:tc>
        <w:tc>
          <w:tcPr>
            <w:tcW w:w="846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tf3c1</w:t>
            </w:r>
          </w:p>
        </w:tc>
        <w:tc>
          <w:tcPr>
            <w:tcW w:w="64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7.47</w:t>
            </w:r>
          </w:p>
        </w:tc>
        <w:tc>
          <w:tcPr>
            <w:tcW w:w="660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773</w:t>
            </w:r>
          </w:p>
        </w:tc>
        <w:tc>
          <w:tcPr>
            <w:tcW w:w="794" w:type="dxa"/>
            <w:noWrap/>
            <w:hideMark/>
          </w:tcPr>
          <w:p w:rsidR="00D83AAA" w:rsidRPr="007D6D12" w:rsidRDefault="00D83AAA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164</w:t>
            </w:r>
          </w:p>
        </w:tc>
      </w:tr>
    </w:tbl>
    <w:p w:rsidR="00D83AAA" w:rsidRDefault="00D83AAA" w:rsidP="00D83AAA">
      <w:pPr>
        <w:rPr>
          <w:rFonts w:ascii="Times New Roman" w:hAnsi="Times New Roman" w:cs="Times New Roman"/>
        </w:rPr>
      </w:pPr>
    </w:p>
    <w:p w:rsidR="009A22F3" w:rsidRDefault="00D83AAA">
      <w:bookmarkStart w:id="0" w:name="_GoBack"/>
      <w:bookmarkEnd w:id="0"/>
    </w:p>
    <w:sectPr w:rsidR="009A2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AAA"/>
    <w:rsid w:val="004E1EEF"/>
    <w:rsid w:val="00D83AAA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3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3A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3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3A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42</Words>
  <Characters>9366</Characters>
  <Application>Microsoft Office Word</Application>
  <DocSecurity>0</DocSecurity>
  <Lines>78</Lines>
  <Paragraphs>21</Paragraphs>
  <ScaleCrop>false</ScaleCrop>
  <Company>Microsoft</Company>
  <LinksUpToDate>false</LinksUpToDate>
  <CharactersWithSpaces>10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6-02T07:35:00Z</dcterms:created>
  <dcterms:modified xsi:type="dcterms:W3CDTF">2021-06-02T07:35:00Z</dcterms:modified>
</cp:coreProperties>
</file>